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 w:val="22"/>
        </w:rPr>
      </w:pPr>
      <w:r>
        <w:rPr>
          <w:b/>
          <w:sz w:val="22"/>
        </w:rPr>
        <w:t xml:space="preserve">Table S1. qPCR primers for </w:t>
      </w:r>
      <w:r>
        <w:rPr>
          <w:b/>
          <w:i/>
          <w:sz w:val="22"/>
        </w:rPr>
        <w:t>TPS</w:t>
      </w:r>
      <w:r>
        <w:rPr>
          <w:b/>
          <w:sz w:val="22"/>
        </w:rPr>
        <w:t xml:space="preserve"> genes</w:t>
      </w:r>
    </w:p>
    <w:tbl>
      <w:tblPr>
        <w:tblStyle w:val="5"/>
        <w:tblW w:w="8642" w:type="dxa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3763"/>
        <w:gridCol w:w="36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G</w:t>
            </w:r>
            <w:r>
              <w:rPr>
                <w:sz w:val="20"/>
              </w:rPr>
              <w:t>ene Name</w:t>
            </w:r>
          </w:p>
        </w:tc>
        <w:tc>
          <w:tcPr>
            <w:tcW w:w="3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sz w:val="20"/>
              </w:rPr>
              <w:t>orward (5’ to 3’)</w:t>
            </w:r>
          </w:p>
        </w:tc>
        <w:tc>
          <w:tcPr>
            <w:tcW w:w="36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R</w:t>
            </w:r>
            <w:r>
              <w:rPr>
                <w:sz w:val="20"/>
              </w:rPr>
              <w:t>everse 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op w:val="single" w:color="auto" w:sz="4" w:space="0"/>
            </w:tcBorders>
          </w:tcPr>
          <w:p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rTPS1</w:t>
            </w:r>
          </w:p>
        </w:tc>
        <w:tc>
          <w:tcPr>
            <w:tcW w:w="3763" w:type="dxa"/>
            <w:tcBorders>
              <w:top w:val="single" w:color="auto" w:sz="4" w:space="0"/>
            </w:tcBorders>
          </w:tcPr>
          <w:p>
            <w:pPr>
              <w:rPr>
                <w:sz w:val="20"/>
              </w:rPr>
            </w:pPr>
            <w:r>
              <w:rPr>
                <w:sz w:val="20"/>
              </w:rPr>
              <w:t xml:space="preserve">CGTCCTTTCTTGGAATGGGAGAAAC </w:t>
            </w:r>
          </w:p>
        </w:tc>
        <w:tc>
          <w:tcPr>
            <w:tcW w:w="3692" w:type="dxa"/>
            <w:tcBorders>
              <w:top w:val="single" w:color="auto" w:sz="4" w:space="0"/>
            </w:tcBorders>
          </w:tcPr>
          <w:p>
            <w:pPr>
              <w:rPr>
                <w:sz w:val="20"/>
              </w:rPr>
            </w:pPr>
            <w:r>
              <w:rPr>
                <w:sz w:val="20"/>
              </w:rPr>
              <w:t>TAACATTCGACAGCCGAGG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</w:tcPr>
          <w:p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MrTPS3 </w:t>
            </w:r>
          </w:p>
        </w:tc>
        <w:tc>
          <w:tcPr>
            <w:tcW w:w="3763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GTTCCACCAGAAACACACACCTAC</w:t>
            </w:r>
          </w:p>
        </w:tc>
        <w:tc>
          <w:tcPr>
            <w:tcW w:w="3692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CTCGAACGATTCTTCGGGA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</w:tcPr>
          <w:p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rTPS10</w:t>
            </w:r>
          </w:p>
        </w:tc>
        <w:tc>
          <w:tcPr>
            <w:tcW w:w="3763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CACGCAGCTATCTTTCGCAC</w:t>
            </w:r>
          </w:p>
        </w:tc>
        <w:tc>
          <w:tcPr>
            <w:tcW w:w="3692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CTCTGGGAGCTGATCTA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</w:tcPr>
          <w:p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rTPS11</w:t>
            </w:r>
          </w:p>
        </w:tc>
        <w:tc>
          <w:tcPr>
            <w:tcW w:w="3763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TACACTGTTGCTCTATGGTTTCGA</w:t>
            </w:r>
          </w:p>
        </w:tc>
        <w:tc>
          <w:tcPr>
            <w:tcW w:w="3692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TCAAGATGAGTGGTAGTGAA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</w:tcPr>
          <w:p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rTPS16</w:t>
            </w:r>
          </w:p>
        </w:tc>
        <w:tc>
          <w:tcPr>
            <w:tcW w:w="3763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AAGAATAAGCAAGCGAGGACTACT</w:t>
            </w:r>
          </w:p>
        </w:tc>
        <w:tc>
          <w:tcPr>
            <w:tcW w:w="3692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CATTTCCTTTCAACCCCTCC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</w:tcPr>
          <w:p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rTPS20</w:t>
            </w:r>
          </w:p>
        </w:tc>
        <w:tc>
          <w:tcPr>
            <w:tcW w:w="3763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TGGCATACAAGCTCACAGTCAGAC</w:t>
            </w:r>
          </w:p>
        </w:tc>
        <w:tc>
          <w:tcPr>
            <w:tcW w:w="3692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CATTGGTCACCAAACATTCC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</w:tcPr>
          <w:p>
            <w:pPr>
              <w:rPr>
                <w:i/>
                <w:iCs/>
                <w:sz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</w:rPr>
              <w:t>MrPP2A</w:t>
            </w:r>
          </w:p>
        </w:tc>
        <w:tc>
          <w:tcPr>
            <w:tcW w:w="3763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TGTGGGAGGTGTTGAGCATG</w:t>
            </w:r>
          </w:p>
        </w:tc>
        <w:tc>
          <w:tcPr>
            <w:tcW w:w="3692" w:type="dxa"/>
          </w:tcPr>
          <w:p>
            <w:pPr>
              <w:rPr>
                <w:sz w:val="20"/>
              </w:rPr>
            </w:pPr>
            <w:r>
              <w:rPr>
                <w:sz w:val="20"/>
              </w:rPr>
              <w:t>GGGGCACTCGGATAAGCAAT</w:t>
            </w:r>
          </w:p>
        </w:tc>
      </w:tr>
    </w:tbl>
    <w:p/>
    <w:p>
      <w:pPr>
        <w:rPr>
          <w:b/>
          <w:sz w:val="22"/>
        </w:rPr>
      </w:pPr>
    </w:p>
    <w:p>
      <w:pPr>
        <w:jc w:val="center"/>
        <w:rPr>
          <w:b/>
          <w:sz w:val="22"/>
        </w:rPr>
      </w:pPr>
      <w:r>
        <w:rPr>
          <w:rFonts w:hint="eastAsia"/>
          <w:b/>
          <w:sz w:val="22"/>
        </w:rPr>
        <w:t>T</w:t>
      </w:r>
      <w:r>
        <w:rPr>
          <w:b/>
          <w:sz w:val="22"/>
        </w:rPr>
        <w:t>able S2. Primers for plasmid construc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 xml:space="preserve">Primer </w:t>
            </w:r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6237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t>Sequence 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</w:tcBorders>
          </w:tcPr>
          <w:p>
            <w:r>
              <w:t>MrTPS3-GFP-F</w:t>
            </w:r>
          </w:p>
        </w:tc>
        <w:tc>
          <w:tcPr>
            <w:tcW w:w="6237" w:type="dxa"/>
            <w:tcBorders>
              <w:top w:val="single" w:color="auto" w:sz="4" w:space="0"/>
            </w:tcBorders>
          </w:tcPr>
          <w:p>
            <w:r>
              <w:t>AGCTCGGTACCCGGGATGTTGTCCCAGCATTCAGC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r>
              <w:t>MrTPS3-GFP-R</w:t>
            </w:r>
          </w:p>
        </w:tc>
        <w:tc>
          <w:tcPr>
            <w:tcW w:w="6237" w:type="dxa"/>
          </w:tcPr>
          <w:p>
            <w:r>
              <w:t>CATGTCGACTCTAGATTGGGGCACAGGATTAACGAG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r>
              <w:t>MrTPS20-GFP-F</w:t>
            </w:r>
          </w:p>
        </w:tc>
        <w:tc>
          <w:tcPr>
            <w:tcW w:w="6237" w:type="dxa"/>
          </w:tcPr>
          <w:p>
            <w:r>
              <w:t>AGCTCGGTACCCGGGATGGATCTTCGCTGTC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r>
              <w:t>MrTPS20-GFP-R</w:t>
            </w:r>
          </w:p>
        </w:tc>
        <w:tc>
          <w:tcPr>
            <w:tcW w:w="6237" w:type="dxa"/>
          </w:tcPr>
          <w:p>
            <w:r>
              <w:t>CATGTCGACTCTAGATCGAACATTGGTCACCAAAC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r>
              <w:t>MrTPS3-pET32a-F</w:t>
            </w:r>
          </w:p>
        </w:tc>
        <w:tc>
          <w:tcPr>
            <w:tcW w:w="6237" w:type="dxa"/>
          </w:tcPr>
          <w:p>
            <w:r>
              <w:t>GCCATGGCTGATATCGGATCCATGTTGTCCCAGCATT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r>
              <w:t>MrTPS3-pET32a-R</w:t>
            </w:r>
          </w:p>
        </w:tc>
        <w:tc>
          <w:tcPr>
            <w:tcW w:w="6237" w:type="dxa"/>
          </w:tcPr>
          <w:p>
            <w:r>
              <w:t>CTCGAGTGCGGCCGCAAGCTTTTATTGGGGCACAGGATTAACG</w:t>
            </w:r>
          </w:p>
        </w:tc>
      </w:tr>
    </w:tbl>
    <w:p/>
    <w:p>
      <w:pPr>
        <w:widowControl/>
        <w:jc w:val="left"/>
      </w:pPr>
      <w:r>
        <w:br w:type="page"/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2156"/>
        <w:gridCol w:w="1452"/>
        <w:gridCol w:w="934"/>
        <w:gridCol w:w="15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5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Table S3. Reads information of RNA-seq d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ads Number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ases(bp)</w:t>
            </w: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(%)</w:t>
            </w:r>
          </w:p>
        </w:tc>
        <w:tc>
          <w:tcPr>
            <w:tcW w:w="8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ping 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QS1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1560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69502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95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QS1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4971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37137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9.3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QS1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792970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91213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9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QS2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64867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560847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4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QS2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55576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944702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2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QS2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09924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637405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2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QS3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52058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6900732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9.6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QS3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80515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6006437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9.9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QS3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50946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636832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50.14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KS1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68506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10633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9.1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KS1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805998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07498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3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KS1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705480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81851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3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KS2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81006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01258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1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KS2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97852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22316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3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KS2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33722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671527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05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KS3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85012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81266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3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KS3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81143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26429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5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KS3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0435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554392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8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ZHS1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79381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742272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7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ZHS1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10152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87691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9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ZHS1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56857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960712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5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ZHS2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29454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61818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34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ZHS2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84496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56201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5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ZHS2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663456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29320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6.9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ZHS3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29179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86474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0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ZHS3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53384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41731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1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XZHS3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64185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02314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64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2012-145S1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87598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844982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6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2012-145S1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5726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46577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5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2012-145S1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04087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051097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5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2012-145S2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62943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03679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89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2012-145S2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20876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76095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5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2012-145S2-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71071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638395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8.9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2012-145S3-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46716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1833957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69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2012-145S3-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80385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25482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2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2012-145S3-3</w:t>
            </w:r>
          </w:p>
        </w:tc>
        <w:tc>
          <w:tcPr>
            <w:tcW w:w="12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834786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354348250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7.55 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10%</w:t>
            </w:r>
          </w:p>
        </w:tc>
      </w:tr>
    </w:tbl>
    <w:p>
      <w:pPr>
        <w:ind w:firstLine="420" w:firstLineChars="200"/>
        <w:jc w:val="center"/>
      </w:pPr>
    </w:p>
    <w:p>
      <w:pPr>
        <w:ind w:firstLine="420" w:firstLineChars="200"/>
        <w:jc w:val="center"/>
      </w:pPr>
    </w:p>
    <w:p>
      <w:pPr>
        <w:ind w:firstLine="420" w:firstLineChars="200"/>
        <w:jc w:val="center"/>
      </w:pPr>
    </w:p>
    <w:tbl>
      <w:tblPr>
        <w:tblStyle w:val="4"/>
        <w:tblW w:w="819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276"/>
        <w:gridCol w:w="1275"/>
        <w:gridCol w:w="13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 w:val="22"/>
                <w:szCs w:val="21"/>
              </w:rPr>
              <w:t>Table S4. Number of DEGs between different samp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1-VS-BQ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1-VS-BQ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1-VS-DK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1-VS-XZH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1-VS-Y2012-145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2-VS-BQ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2-VS-DK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2-VS-XZH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2-VS-Y2012-145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3-VS-DK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3-VS-XZH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QS3-VS-Y2012-145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KS1-VS-DK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KS1-VS-DK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KS1-VS-XZH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KS1-VS-Y2012-145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KS2-VS-DK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KS2-VS-XZH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KS2-VS-Y2012-145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KS3-VS-XZH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KS3-VS-Y2012-145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ZHS1-VS-XZH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ZHS1-VS-XZH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ZHS1-VS-Y2012-145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ZHS2-VS-XZH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ZHS2-VS-Y2012-145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ZHS3-VS-Y2012-145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2012-145S1-VS-Y2012-145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2012-145S1-VS-Y2012-145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2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2012-145S2-VS-Y2012-145S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3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9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4</w:t>
            </w:r>
          </w:p>
        </w:tc>
      </w:tr>
    </w:tbl>
    <w:p>
      <w:pPr>
        <w:ind w:firstLine="420" w:firstLineChars="200"/>
        <w:jc w:val="center"/>
      </w:pPr>
    </w:p>
    <w:p>
      <w:pPr>
        <w:widowControl/>
        <w:jc w:val="left"/>
      </w:pPr>
      <w:r>
        <w:br w:type="page"/>
      </w:r>
    </w:p>
    <w:p>
      <w:pPr>
        <w:ind w:firstLine="420" w:firstLineChars="200"/>
        <w:jc w:val="center"/>
        <w:rPr>
          <w:rFonts w:hint="eastAsia"/>
        </w:rPr>
      </w:pPr>
      <w:bookmarkStart w:id="0" w:name="_GoBack"/>
      <w:bookmarkEnd w:id="0"/>
    </w:p>
    <w:p>
      <w:pPr>
        <w:ind w:firstLine="442" w:firstLineChars="200"/>
        <w:jc w:val="center"/>
        <w:rPr>
          <w:b/>
          <w:sz w:val="22"/>
        </w:rPr>
      </w:pPr>
      <w:r>
        <w:rPr>
          <w:b/>
          <w:sz w:val="22"/>
        </w:rPr>
        <w:t>Table S</w:t>
      </w:r>
      <w:r>
        <w:rPr>
          <w:rFonts w:hint="eastAsia"/>
          <w:b/>
          <w:sz w:val="22"/>
          <w:lang w:val="en-US" w:eastAsia="zh-CN"/>
        </w:rPr>
        <w:t>7</w:t>
      </w:r>
      <w:r>
        <w:rPr>
          <w:b/>
          <w:sz w:val="22"/>
        </w:rPr>
        <w:t xml:space="preserve">. Information of </w:t>
      </w:r>
      <w:r>
        <w:rPr>
          <w:b/>
          <w:i/>
          <w:sz w:val="22"/>
        </w:rPr>
        <w:t>TPS</w:t>
      </w:r>
      <w:r>
        <w:rPr>
          <w:b/>
          <w:sz w:val="22"/>
        </w:rPr>
        <w:t xml:space="preserve"> genes in red bayberry genome</w:t>
      </w:r>
    </w:p>
    <w:tbl>
      <w:tblPr>
        <w:tblStyle w:val="4"/>
        <w:tblW w:w="910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250"/>
        <w:gridCol w:w="1091"/>
        <w:gridCol w:w="1243"/>
        <w:gridCol w:w="1056"/>
        <w:gridCol w:w="1056"/>
        <w:gridCol w:w="18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family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. No.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 Length (a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27457.1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709159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711805</w:t>
            </w:r>
          </w:p>
        </w:tc>
        <w:tc>
          <w:tcPr>
            <w:tcW w:w="1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21921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e/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382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4293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24296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6400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64264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5218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74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971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5220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618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6427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522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34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589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5300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737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7608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5301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79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8138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5316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715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7565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6361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955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9842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6628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38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722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6859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e/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5862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59067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0104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569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5973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0106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879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9049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0108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644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6687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0117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961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9859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0118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089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2002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10636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2613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26846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5510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553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5785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5519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637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6559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5521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755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7677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5568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530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5664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5569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867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8917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613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244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2664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6529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965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9879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207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e/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874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9217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2340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722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743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2345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206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2227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3283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434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504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1248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ffold_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6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17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1252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ffold_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43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09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1253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ffold_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5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333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1254.1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33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ffold_1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927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2958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B1201255.1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rTPS34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S-g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ffold_1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226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7493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9</w:t>
            </w:r>
          </w:p>
        </w:tc>
      </w:tr>
    </w:tbl>
    <w:p>
      <w:pPr>
        <w:jc w:val="center"/>
      </w:pPr>
    </w:p>
    <w:p/>
    <w:sectPr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BB5"/>
    <w:rsid w:val="00001A08"/>
    <w:rsid w:val="00111E5A"/>
    <w:rsid w:val="002635D8"/>
    <w:rsid w:val="002B30DD"/>
    <w:rsid w:val="003A306C"/>
    <w:rsid w:val="00417540"/>
    <w:rsid w:val="004C0645"/>
    <w:rsid w:val="005D2BB5"/>
    <w:rsid w:val="00616F85"/>
    <w:rsid w:val="00726459"/>
    <w:rsid w:val="009F56A8"/>
    <w:rsid w:val="00A32A98"/>
    <w:rsid w:val="00B1182F"/>
    <w:rsid w:val="00D413E2"/>
    <w:rsid w:val="3FC30CFF"/>
    <w:rsid w:val="605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qFormat/>
    <w:uiPriority w:val="22"/>
    <w:rPr>
      <w:b/>
      <w:bCs/>
    </w:rPr>
  </w:style>
  <w:style w:type="character" w:customStyle="1" w:styleId="8">
    <w:name w:val="页眉 字符"/>
    <w:basedOn w:val="6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35</Words>
  <Characters>4764</Characters>
  <Lines>39</Lines>
  <Paragraphs>11</Paragraphs>
  <TotalTime>0</TotalTime>
  <ScaleCrop>false</ScaleCrop>
  <LinksUpToDate>false</LinksUpToDate>
  <CharactersWithSpaces>5588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2T13:55:00Z</dcterms:created>
  <dc:creator>Qinsong</dc:creator>
  <cp:lastModifiedBy>Administrator</cp:lastModifiedBy>
  <dcterms:modified xsi:type="dcterms:W3CDTF">2021-11-29T13:45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5D77EDE067A463799F8235DB1C9508F</vt:lpwstr>
  </property>
</Properties>
</file>